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F6E0E" w14:textId="315EB525" w:rsidR="00FC2437" w:rsidRPr="00034ADA" w:rsidRDefault="00034ADA" w:rsidP="00FC243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034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Table. Overall </w:t>
      </w:r>
      <w:r w:rsidR="009F1489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034A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ient characteristics at </w:t>
      </w:r>
      <w:r w:rsidR="00182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VID-19 </w:t>
      </w:r>
      <w:r w:rsidRPr="00034ADA">
        <w:rPr>
          <w:rFonts w:ascii="Times New Roman" w:hAnsi="Times New Roman" w:cs="Times New Roman"/>
          <w:color w:val="000000" w:themeColor="text1"/>
          <w:sz w:val="24"/>
          <w:szCs w:val="24"/>
        </w:rPr>
        <w:t>hospital admission</w:t>
      </w:r>
      <w:r w:rsidRPr="00034ADA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N = 6255. Percentages may not add up to 100% due to missing data in income (n=15). Income</w:t>
      </w:r>
      <w:r w:rsidR="002F7A74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: </w:t>
      </w:r>
      <w:r w:rsidRPr="00034ADA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Median </w:t>
      </w:r>
      <w:r w:rsidR="002F7A74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h</w:t>
      </w:r>
      <w:r w:rsidRPr="00034ADA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ousehold </w:t>
      </w:r>
      <w:r w:rsidR="002F7A74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i</w:t>
      </w:r>
      <w:r w:rsidRPr="00034ADA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ncome in patient’s 5-digit zip code, as determined by the 2014-2018 5-year American Community Survey.</w:t>
      </w:r>
    </w:p>
    <w:tbl>
      <w:tblPr>
        <w:tblStyle w:val="Table"/>
        <w:tblW w:w="8352" w:type="dxa"/>
        <w:tblLayout w:type="fixed"/>
        <w:tblLook w:val="0420" w:firstRow="1" w:lastRow="0" w:firstColumn="0" w:lastColumn="0" w:noHBand="0" w:noVBand="1"/>
      </w:tblPr>
      <w:tblGrid>
        <w:gridCol w:w="2790"/>
        <w:gridCol w:w="1980"/>
        <w:gridCol w:w="1620"/>
        <w:gridCol w:w="1962"/>
      </w:tblGrid>
      <w:tr w:rsidR="00FC2437" w:rsidRPr="00FC2437" w14:paraId="1C0CFAB8" w14:textId="77777777" w:rsidTr="00E833FD">
        <w:trPr>
          <w:gridAfter w:val="1"/>
          <w:wAfter w:w="1962" w:type="dxa"/>
          <w:cantSplit/>
          <w:trHeight w:val="360"/>
          <w:tblHeader/>
        </w:trPr>
        <w:tc>
          <w:tcPr>
            <w:tcW w:w="27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DB11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haracteristic</w:t>
            </w:r>
          </w:p>
        </w:tc>
        <w:tc>
          <w:tcPr>
            <w:tcW w:w="19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D5B2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E22F" w14:textId="0F0997D6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 (%)</w:t>
            </w:r>
          </w:p>
        </w:tc>
      </w:tr>
      <w:tr w:rsidR="00FC2437" w:rsidRPr="00FC2437" w14:paraId="10917514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2FEC" w14:textId="58FA8BB0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ge</w:t>
            </w:r>
            <w:r w:rsidR="00037AB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in </w:t>
            </w:r>
            <w:r w:rsidR="008D30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years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4ABA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 40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17AD0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17 (17.9)</w:t>
            </w:r>
          </w:p>
        </w:tc>
      </w:tr>
      <w:tr w:rsidR="00FC2437" w:rsidRPr="00FC2437" w14:paraId="2A5440E9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28E1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0472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0-59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78E9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44 (26.3)</w:t>
            </w:r>
          </w:p>
        </w:tc>
      </w:tr>
      <w:tr w:rsidR="00FC2437" w:rsidRPr="00FC2437" w14:paraId="06B6FC04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024F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7E78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0-7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9F7A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921 (30.7)</w:t>
            </w:r>
          </w:p>
        </w:tc>
      </w:tr>
      <w:tr w:rsidR="00FC2437" w:rsidRPr="00FC2437" w14:paraId="29197BB7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EE01F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E7B8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5 +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4B3F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73 (25.1)</w:t>
            </w:r>
          </w:p>
        </w:tc>
      </w:tr>
      <w:tr w:rsidR="008D30E1" w:rsidRPr="00FC2437" w14:paraId="642A80CD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10FB" w14:textId="54975FA3" w:rsidR="008D30E1" w:rsidRPr="00FC2437" w:rsidRDefault="008D30E1" w:rsidP="000F7C3C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67C4" w14:textId="00237D9E" w:rsidR="008D30E1" w:rsidRPr="00FC2437" w:rsidRDefault="008D30E1" w:rsidP="000F7C3C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edian (IQR</w:t>
            </w:r>
            <w:r w:rsidR="00C5020B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AA56" w14:textId="219CDF93" w:rsidR="008D30E1" w:rsidRPr="00FC2437" w:rsidRDefault="008D30E1" w:rsidP="000F7C3C">
            <w:pP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2.0 (47.0,75.0)</w:t>
            </w:r>
          </w:p>
        </w:tc>
      </w:tr>
      <w:tr w:rsidR="00FC2437" w:rsidRPr="00FC2437" w14:paraId="215A438D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EE6D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ex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A85C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Femal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5A650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46 (51.9)</w:t>
            </w:r>
          </w:p>
        </w:tc>
      </w:tr>
      <w:tr w:rsidR="00FC2437" w:rsidRPr="00FC2437" w14:paraId="6F1D7634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2EB3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3E87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al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8F0A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09 (48.1)</w:t>
            </w:r>
          </w:p>
        </w:tc>
      </w:tr>
      <w:tr w:rsidR="00FC2437" w:rsidRPr="00FC2437" w14:paraId="1EDF6EE8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A798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ac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520E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lack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A2C6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760 (44.1)</w:t>
            </w:r>
          </w:p>
        </w:tc>
      </w:tr>
      <w:tr w:rsidR="00FC2437" w:rsidRPr="00FC2437" w14:paraId="424691F0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801C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BD77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Whit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4B7B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877 (46.0)</w:t>
            </w:r>
          </w:p>
        </w:tc>
      </w:tr>
      <w:tr w:rsidR="00FC2437" w:rsidRPr="00FC2437" w14:paraId="7984CD62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7F61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61E4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Other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1D68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18 (9.9)</w:t>
            </w:r>
          </w:p>
        </w:tc>
      </w:tr>
      <w:tr w:rsidR="00FC2437" w:rsidRPr="00FC2437" w14:paraId="756AD297" w14:textId="77777777" w:rsidTr="00E833FD">
        <w:trPr>
          <w:gridAfter w:val="1"/>
          <w:wAfter w:w="1962" w:type="dxa"/>
          <w:cantSplit/>
          <w:trHeight w:val="495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280E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Ethnicity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8569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n-Hispanic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15BE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668 (90.6)</w:t>
            </w:r>
          </w:p>
        </w:tc>
      </w:tr>
      <w:tr w:rsidR="00FC2437" w:rsidRPr="00FC2437" w14:paraId="047A9D3A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F061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8716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Hispanic/Latinx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4CA1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87 (9.4)</w:t>
            </w:r>
          </w:p>
        </w:tc>
      </w:tr>
      <w:tr w:rsidR="00FC2437" w:rsidRPr="00FC2437" w14:paraId="51351B18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5A49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edian Household Income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A6C5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 $50,000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9DF9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60 (40.9)</w:t>
            </w:r>
          </w:p>
        </w:tc>
      </w:tr>
      <w:tr w:rsidR="00FC2437" w:rsidRPr="00FC2437" w14:paraId="26FCC761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460D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54DC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0,000-$74,999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56ABE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51 (20.0)</w:t>
            </w:r>
          </w:p>
        </w:tc>
      </w:tr>
      <w:tr w:rsidR="00FC2437" w:rsidRPr="00FC2437" w14:paraId="476B93B4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98B3C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6313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$75,000-$99,999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A76C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96 (23.9)</w:t>
            </w:r>
          </w:p>
        </w:tc>
      </w:tr>
      <w:tr w:rsidR="00FC2437" w:rsidRPr="00FC2437" w14:paraId="692A87CD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4672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4607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$100,000 or more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4061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33 (14.9)</w:t>
            </w:r>
          </w:p>
        </w:tc>
      </w:tr>
      <w:tr w:rsidR="00FC2437" w:rsidRPr="00FC2437" w14:paraId="038E43B7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B704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dmitting Hospital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CB61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ite 1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012F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762 (28.2)</w:t>
            </w:r>
          </w:p>
        </w:tc>
      </w:tr>
      <w:tr w:rsidR="00FC2437" w:rsidRPr="00FC2437" w14:paraId="05517599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7C94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FCFA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ite 2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DA0A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48 (16.8)</w:t>
            </w:r>
          </w:p>
        </w:tc>
      </w:tr>
      <w:tr w:rsidR="00FC2437" w:rsidRPr="00FC2437" w14:paraId="3B2F33BD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1865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9BCE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ite 3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01C2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30 (16.5)</w:t>
            </w:r>
          </w:p>
        </w:tc>
      </w:tr>
      <w:tr w:rsidR="00FC2437" w:rsidRPr="00FC2437" w14:paraId="6E1C768E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9F59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DC9F5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ite 4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B7C8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63 (18.6)</w:t>
            </w:r>
          </w:p>
        </w:tc>
      </w:tr>
      <w:tr w:rsidR="00FC2437" w:rsidRPr="00FC2437" w14:paraId="61DD6CAF" w14:textId="77777777" w:rsidTr="00E833FD">
        <w:trPr>
          <w:gridAfter w:val="1"/>
          <w:wAfter w:w="1962" w:type="dxa"/>
          <w:cantSplit/>
          <w:trHeight w:val="360"/>
        </w:trPr>
        <w:tc>
          <w:tcPr>
            <w:tcW w:w="279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D0C03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B49F" w14:textId="77777777" w:rsidR="00FC2437" w:rsidRPr="00FC2437" w:rsidRDefault="00FC2437" w:rsidP="000F7C3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ite 5</w:t>
            </w:r>
          </w:p>
        </w:tc>
        <w:tc>
          <w:tcPr>
            <w:tcW w:w="162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7EFF5" w14:textId="77777777" w:rsidR="00FC2437" w:rsidRPr="00FC2437" w:rsidRDefault="00FC2437" w:rsidP="000F7C3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C243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52 (20.0)</w:t>
            </w:r>
          </w:p>
        </w:tc>
      </w:tr>
      <w:tr w:rsidR="00FC2437" w:rsidRPr="00FC2437" w14:paraId="29FB3891" w14:textId="77777777" w:rsidTr="000F7C3C">
        <w:trPr>
          <w:cantSplit/>
        </w:trPr>
        <w:tc>
          <w:tcPr>
            <w:tcW w:w="8352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F57E2" w14:textId="5A07B1E4" w:rsidR="00FC2437" w:rsidRPr="00E81364" w:rsidRDefault="00C5020B" w:rsidP="000F7C3C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364">
              <w:rPr>
                <w:rFonts w:ascii="Times New Roman" w:hAnsi="Times New Roman" w:cs="Times New Roman"/>
                <w:sz w:val="20"/>
                <w:szCs w:val="20"/>
              </w:rPr>
              <w:t>1. IQR, interquartile range (25</w:t>
            </w:r>
            <w:r w:rsidRPr="00E813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813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softHyphen/>
            </w:r>
            <w:r w:rsidRPr="00E81364">
              <w:rPr>
                <w:rFonts w:ascii="Times New Roman" w:hAnsi="Times New Roman" w:cs="Times New Roman"/>
                <w:sz w:val="20"/>
                <w:szCs w:val="20"/>
              </w:rPr>
              <w:t>, 75</w:t>
            </w:r>
            <w:r w:rsidRPr="00E813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E81364">
              <w:rPr>
                <w:rFonts w:ascii="Times New Roman" w:hAnsi="Times New Roman" w:cs="Times New Roman"/>
                <w:sz w:val="20"/>
                <w:szCs w:val="20"/>
              </w:rPr>
              <w:t>) percentiles</w:t>
            </w:r>
          </w:p>
        </w:tc>
      </w:tr>
    </w:tbl>
    <w:p w14:paraId="1807F6A5" w14:textId="77777777" w:rsidR="00251F03" w:rsidRPr="00FC2437" w:rsidRDefault="00251F03">
      <w:pPr>
        <w:rPr>
          <w:rFonts w:ascii="Times New Roman" w:hAnsi="Times New Roman" w:cs="Times New Roman"/>
          <w:sz w:val="22"/>
          <w:szCs w:val="22"/>
        </w:rPr>
      </w:pPr>
    </w:p>
    <w:sectPr w:rsidR="00251F03" w:rsidRPr="00FC2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437"/>
    <w:rsid w:val="00034ADA"/>
    <w:rsid w:val="00037AB7"/>
    <w:rsid w:val="00182674"/>
    <w:rsid w:val="00251F03"/>
    <w:rsid w:val="002F7A74"/>
    <w:rsid w:val="004E3053"/>
    <w:rsid w:val="0069541F"/>
    <w:rsid w:val="008D30E1"/>
    <w:rsid w:val="009F1489"/>
    <w:rsid w:val="00BA0DE5"/>
    <w:rsid w:val="00C5020B"/>
    <w:rsid w:val="00E81364"/>
    <w:rsid w:val="00E833FD"/>
    <w:rsid w:val="00FC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1998B"/>
  <w15:chartTrackingRefBased/>
  <w15:docId w15:val="{19F68ABB-60BE-2346-A131-2F474C06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437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FC243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43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table" w:customStyle="1" w:styleId="Table">
    <w:name w:val="Table"/>
    <w:semiHidden/>
    <w:unhideWhenUsed/>
    <w:qFormat/>
    <w:rsid w:val="00FC2437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FC243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C2437"/>
  </w:style>
  <w:style w:type="paragraph" w:styleId="ListParagraph">
    <w:name w:val="List Paragraph"/>
    <w:basedOn w:val="Normal"/>
    <w:uiPriority w:val="34"/>
    <w:qFormat/>
    <w:rsid w:val="00C502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Shaw</dc:creator>
  <cp:keywords/>
  <dc:description/>
  <cp:lastModifiedBy>Pamela Shaw</cp:lastModifiedBy>
  <cp:revision>9</cp:revision>
  <dcterms:created xsi:type="dcterms:W3CDTF">2022-02-21T22:33:00Z</dcterms:created>
  <dcterms:modified xsi:type="dcterms:W3CDTF">2022-02-23T07:00:00Z</dcterms:modified>
</cp:coreProperties>
</file>